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07587" w14:textId="77777777" w:rsidR="0047779D" w:rsidRPr="00BF2409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F2409">
        <w:rPr>
          <w:rFonts w:ascii="Times New Roman" w:eastAsia="Times New Roman" w:hAnsi="Times New Roman" w:cs="Times New Roman"/>
          <w:b/>
          <w:sz w:val="28"/>
          <w:szCs w:val="28"/>
        </w:rPr>
        <w:t>Title page</w:t>
      </w:r>
    </w:p>
    <w:p w14:paraId="7F9984EF" w14:textId="77777777" w:rsidR="0047779D" w:rsidRPr="00BF2409" w:rsidRDefault="0047779D" w:rsidP="0047779D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F2409">
        <w:rPr>
          <w:rFonts w:ascii="Times New Roman" w:eastAsia="Times New Roman" w:hAnsi="Times New Roman" w:cs="Times New Roman"/>
          <w:b/>
          <w:sz w:val="28"/>
          <w:szCs w:val="28"/>
        </w:rPr>
        <w:t>The invisible scars of emotional abuse: a common and highly harmful form of childhood maltreatment</w:t>
      </w:r>
    </w:p>
    <w:p w14:paraId="3F8DD207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Camila Monteiro Fabricio Gama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Liana Catarina Lima Portugal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Raquel Menezes Gonçalves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Sérgio de Souza Junior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Liliane Maria Pereira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Vilete</w:t>
      </w:r>
      <w:proofErr w:type="spellEnd"/>
      <w:r w:rsidRPr="00BF2409">
        <w:rPr>
          <w:rFonts w:ascii="Times New Roman" w:eastAsia="Times New Roman" w:hAnsi="Times New Roman" w:cs="Times New Roman"/>
          <w:sz w:val="24"/>
          <w:szCs w:val="24"/>
        </w:rPr>
        <w:t>ᵇ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Mauro Vitor Mendlowicz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ᵇ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Ivan Luiz de Vasconcellos Figueira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ᵇ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Eliane Volchan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ᵇ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Isabel de Paula Antunes David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Leticia de Oliveira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Mirtes Garcia Pereira</w:t>
      </w: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</w:p>
    <w:p w14:paraId="3EBF28E4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pt-BR"/>
        </w:rPr>
      </w:pP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u w:val="single"/>
          <w:lang w:val="pt-BR"/>
        </w:rPr>
        <w:t>Affiliation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u w:val="single"/>
          <w:lang w:val="pt-BR"/>
        </w:rPr>
        <w:t>:</w:t>
      </w:r>
    </w:p>
    <w:p w14:paraId="46907E35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F2409">
        <w:rPr>
          <w:rFonts w:ascii="Times New Roman" w:eastAsia="Times New Roman" w:hAnsi="Times New Roman" w:cs="Times New Roman"/>
          <w:sz w:val="24"/>
          <w:szCs w:val="24"/>
        </w:rPr>
        <w:t>ᵃ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Fluminense Federal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Centro de Ciências Médicas, Departamento de Fisiologia.</w:t>
      </w:r>
    </w:p>
    <w:p w14:paraId="304686C1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Rua Hernani Mello 101,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Dept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Fisiologa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, Laboratório de Neurofisiologia do Comportamento (LABNEC), Instituto Biomédico,</w:t>
      </w:r>
    </w:p>
    <w:p w14:paraId="1CAC693D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São Domingos, Niterói, RJ,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1D4E1BCF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CEP:24210130</w:t>
      </w:r>
    </w:p>
    <w:p w14:paraId="588D9516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F2409">
        <w:rPr>
          <w:rFonts w:ascii="Times New Roman" w:eastAsia="Times New Roman" w:hAnsi="Times New Roman" w:cs="Times New Roman"/>
          <w:sz w:val="24"/>
          <w:szCs w:val="24"/>
        </w:rPr>
        <w:t>ᵇ</w:t>
      </w: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Federal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io de Janeiro,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Psychiatry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Institute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the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Federal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io de Janeiro (UFRJ/IPUB), Laboratório Integrado de Pesquisas sobre o Estresse (LINPES).</w:t>
      </w:r>
    </w:p>
    <w:p w14:paraId="4A9D525F" w14:textId="77777777" w:rsidR="0047779D" w:rsidRPr="00EE5BC8" w:rsidRDefault="0047779D" w:rsidP="0047779D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venida Venceslau Brás, 71 – Campus da Praia Vermelha, Botafogo, Rio de Janeiro, RJ, </w:t>
      </w:r>
      <w:proofErr w:type="spellStart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EE5BC8">
        <w:rPr>
          <w:rFonts w:ascii="Times New Roman" w:eastAsia="Times New Roman" w:hAnsi="Times New Roman" w:cs="Times New Roman"/>
          <w:sz w:val="24"/>
          <w:szCs w:val="24"/>
          <w:lang w:val="pt-BR"/>
        </w:rPr>
        <w:t>. CEP:22290-140</w:t>
      </w:r>
    </w:p>
    <w:p w14:paraId="4BA54587" w14:textId="1F3F50A1" w:rsidR="00BC1B6D" w:rsidRDefault="00BC1B6D" w:rsidP="0047779D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5B04E5C3" w14:textId="65EF494C" w:rsidR="00BC1B6D" w:rsidRDefault="00BC1B6D" w:rsidP="0047779D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27DBD22F" w14:textId="77777777" w:rsidR="00BC1B6D" w:rsidRDefault="00BC1B6D" w:rsidP="0047779D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388B925" w14:textId="77777777" w:rsidR="00BC1B6D" w:rsidRDefault="00BC1B6D" w:rsidP="0047779D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27B004FB" w14:textId="77777777" w:rsidR="00BC1B6D" w:rsidRDefault="00BC1B6D" w:rsidP="0047779D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7C015C5" w14:textId="6F338CDE" w:rsidR="001D41B9" w:rsidRPr="001D41B9" w:rsidRDefault="001D41B9" w:rsidP="0047779D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1D41B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>Supplemental Material</w:t>
      </w:r>
    </w:p>
    <w:p w14:paraId="2F100594" w14:textId="197006AB" w:rsidR="001D41B9" w:rsidRDefault="001D41B9" w:rsidP="001D41B9">
      <w:pPr>
        <w:rPr>
          <w:rFonts w:ascii="Times New Roman" w:hAnsi="Times New Roman" w:cs="Times New Roman"/>
        </w:rPr>
      </w:pPr>
    </w:p>
    <w:p w14:paraId="21826BC5" w14:textId="77777777" w:rsidR="008C6F10" w:rsidRPr="004C5F01" w:rsidRDefault="008C6F10" w:rsidP="008C6F10">
      <w:pPr>
        <w:rPr>
          <w:b/>
          <w:bCs/>
        </w:rPr>
      </w:pPr>
      <w:r w:rsidRPr="004C5F01">
        <w:rPr>
          <w:b/>
          <w:bCs/>
        </w:rPr>
        <w:t xml:space="preserve">Table </w:t>
      </w:r>
      <w:r>
        <w:rPr>
          <w:b/>
          <w:bCs/>
        </w:rPr>
        <w:t>S1</w:t>
      </w:r>
    </w:p>
    <w:p w14:paraId="236D3079" w14:textId="77777777" w:rsidR="008C6F10" w:rsidRPr="001D41B9" w:rsidRDefault="008C6F10" w:rsidP="008C6F10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0" w:name="_Hlk60737009"/>
      <w:r w:rsidRPr="001D41B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ean CTQ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otal </w:t>
      </w:r>
      <w:r w:rsidRPr="001D41B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ore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nd subscales scores (original sample) 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577"/>
        <w:gridCol w:w="1375"/>
        <w:gridCol w:w="1534"/>
        <w:gridCol w:w="1494"/>
      </w:tblGrid>
      <w:tr w:rsidR="008C6F10" w:rsidRPr="001D41B9" w14:paraId="1BB67EB1" w14:textId="77777777" w:rsidTr="00C57063">
        <w:trPr>
          <w:trHeight w:val="510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2EE94582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C64DE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Total sample</w:t>
            </w: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=44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66DEB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=350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39EF8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=93)</w:t>
            </w:r>
          </w:p>
        </w:tc>
      </w:tr>
      <w:tr w:rsidR="008C6F10" w:rsidRPr="001D41B9" w14:paraId="011FF05B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3AC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03D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CD6E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D07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6F10" w:rsidRPr="001D41B9" w14:paraId="79300A34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B72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A95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41B9">
              <w:rPr>
                <w:rFonts w:ascii="Times New Roman" w:eastAsia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2716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27C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7.63</w:t>
            </w:r>
          </w:p>
        </w:tc>
      </w:tr>
      <w:tr w:rsidR="008C6F10" w:rsidRPr="001D41B9" w14:paraId="1880D0A6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5EB5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1C4C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41B9">
              <w:rPr>
                <w:rFonts w:ascii="Times New Roman" w:eastAsia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194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008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</w:tr>
      <w:tr w:rsidR="008C6F10" w:rsidRPr="001D41B9" w14:paraId="159963EB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D8F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4D8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74B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442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0.43</w:t>
            </w:r>
          </w:p>
        </w:tc>
      </w:tr>
      <w:tr w:rsidR="008C6F10" w:rsidRPr="001D41B9" w14:paraId="786E50DF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CFA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BE9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41B9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25C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FA8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</w:tr>
      <w:tr w:rsidR="008C6F10" w:rsidRPr="001D41B9" w14:paraId="25A987AD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A22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C38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6DB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756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0.14</w:t>
            </w:r>
          </w:p>
        </w:tc>
      </w:tr>
      <w:tr w:rsidR="008C6F10" w:rsidRPr="001D41B9" w14:paraId="6764C3B7" w14:textId="77777777" w:rsidTr="00C57063">
        <w:trPr>
          <w:trHeight w:val="300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AB9F" w14:textId="77777777" w:rsidR="008C6F10" w:rsidRPr="001D41B9" w:rsidRDefault="008C6F10" w:rsidP="00C570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Total CTQ scor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E04F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39.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FFC2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39.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6CC5" w14:textId="77777777" w:rsidR="008C6F10" w:rsidRPr="001D41B9" w:rsidRDefault="008C6F10" w:rsidP="00C570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40.62</w:t>
            </w:r>
          </w:p>
        </w:tc>
      </w:tr>
    </w:tbl>
    <w:p w14:paraId="1FB530F4" w14:textId="77777777" w:rsidR="008C6F10" w:rsidRDefault="008C6F10" w:rsidP="008C6F10"/>
    <w:p w14:paraId="36DFC034" w14:textId="40DD54EC" w:rsidR="008C6F10" w:rsidRDefault="008C6F10" w:rsidP="001D41B9">
      <w:pPr>
        <w:rPr>
          <w:rFonts w:ascii="Times New Roman" w:hAnsi="Times New Roman" w:cs="Times New Roman"/>
        </w:rPr>
      </w:pPr>
    </w:p>
    <w:p w14:paraId="060FA6E6" w14:textId="77777777" w:rsidR="008C6F10" w:rsidRPr="001D41B9" w:rsidRDefault="008C6F10" w:rsidP="001D41B9">
      <w:pPr>
        <w:rPr>
          <w:rFonts w:ascii="Times New Roman" w:hAnsi="Times New Roman" w:cs="Times New Roman"/>
        </w:rPr>
      </w:pPr>
    </w:p>
    <w:p w14:paraId="14B2BE88" w14:textId="5420EED0" w:rsidR="001D41B9" w:rsidRPr="001D41B9" w:rsidRDefault="001D41B9" w:rsidP="001D41B9">
      <w:pPr>
        <w:rPr>
          <w:rFonts w:ascii="Times New Roman" w:hAnsi="Times New Roman" w:cs="Times New Roman"/>
        </w:rPr>
      </w:pPr>
      <w:r w:rsidRPr="001D41B9">
        <w:rPr>
          <w:rFonts w:ascii="Times New Roman" w:hAnsi="Times New Roman" w:cs="Times New Roman"/>
        </w:rPr>
        <w:t>In the following analysis, CTQ scores for each maltreatment were considered a continuous independent variable in the multivariate model for revictimization and PTSD symptom prediction.</w:t>
      </w:r>
    </w:p>
    <w:p w14:paraId="284430FD" w14:textId="77777777" w:rsidR="001D41B9" w:rsidRPr="001D41B9" w:rsidRDefault="001D41B9" w:rsidP="001D41B9">
      <w:pPr>
        <w:rPr>
          <w:rFonts w:ascii="Times New Roman" w:hAnsi="Times New Roman" w:cs="Times New Roman"/>
        </w:rPr>
      </w:pPr>
    </w:p>
    <w:p w14:paraId="5B181B9F" w14:textId="47EC7B9C" w:rsidR="001D41B9" w:rsidRPr="004C5F01" w:rsidRDefault="004C5F01" w:rsidP="001D41B9">
      <w:pPr>
        <w:rPr>
          <w:rFonts w:ascii="Times New Roman" w:hAnsi="Times New Roman" w:cs="Times New Roman"/>
          <w:b/>
          <w:bCs/>
        </w:rPr>
      </w:pPr>
      <w:r w:rsidRPr="004C5F01">
        <w:rPr>
          <w:rFonts w:ascii="Times New Roman" w:hAnsi="Times New Roman" w:cs="Times New Roman"/>
          <w:b/>
          <w:bCs/>
        </w:rPr>
        <w:t xml:space="preserve">Table </w:t>
      </w:r>
      <w:r w:rsidR="008605A8">
        <w:rPr>
          <w:rFonts w:ascii="Times New Roman" w:hAnsi="Times New Roman" w:cs="Times New Roman"/>
          <w:b/>
          <w:bCs/>
        </w:rPr>
        <w:t>S</w:t>
      </w:r>
      <w:r w:rsidR="008C6F10">
        <w:rPr>
          <w:rFonts w:ascii="Times New Roman" w:hAnsi="Times New Roman" w:cs="Times New Roman"/>
          <w:b/>
          <w:bCs/>
        </w:rPr>
        <w:t>2</w:t>
      </w:r>
    </w:p>
    <w:p w14:paraId="46E88811" w14:textId="77777777" w:rsidR="001D41B9" w:rsidRPr="001D41B9" w:rsidRDefault="001D41B9" w:rsidP="001D41B9">
      <w:pPr>
        <w:rPr>
          <w:rFonts w:ascii="Times New Roman" w:hAnsi="Times New Roman" w:cs="Times New Roman"/>
        </w:rPr>
      </w:pPr>
      <w:r w:rsidRPr="001D41B9">
        <w:rPr>
          <w:rFonts w:ascii="Times New Roman" w:hAnsi="Times New Roman" w:cs="Times New Roman"/>
          <w:i/>
          <w:iCs/>
        </w:rPr>
        <w:t>The Impact of Childhood Maltreatment on Revictimization: Bivariate and Multivariate Negative Binomial Regression Model</w:t>
      </w:r>
    </w:p>
    <w:p w14:paraId="61B8BDD4" w14:textId="77777777" w:rsidR="001D41B9" w:rsidRPr="00BF2409" w:rsidRDefault="001D41B9" w:rsidP="001D41B9">
      <w:pPr>
        <w:spacing w:line="240" w:lineRule="auto"/>
        <w:ind w:right="-448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07575D10" w14:textId="77777777" w:rsidR="001D41B9" w:rsidRPr="00BF2409" w:rsidRDefault="001D41B9" w:rsidP="001D41B9">
      <w:pPr>
        <w:spacing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W w:w="11130" w:type="dxa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750"/>
        <w:gridCol w:w="1458"/>
        <w:gridCol w:w="807"/>
        <w:gridCol w:w="750"/>
        <w:gridCol w:w="1470"/>
        <w:gridCol w:w="807"/>
        <w:gridCol w:w="750"/>
        <w:gridCol w:w="2210"/>
        <w:gridCol w:w="327"/>
        <w:gridCol w:w="323"/>
      </w:tblGrid>
      <w:tr w:rsidR="001D41B9" w:rsidRPr="001D41B9" w14:paraId="5E19DC12" w14:textId="77777777" w:rsidTr="00B23663">
        <w:trPr>
          <w:gridAfter w:val="1"/>
          <w:trHeight w:val="10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9E9A2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Revictimization</w:t>
            </w:r>
          </w:p>
        </w:tc>
        <w:tc>
          <w:tcPr>
            <w:tcW w:w="3078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4B5E1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Model</w:t>
            </w:r>
          </w:p>
        </w:tc>
        <w:tc>
          <w:tcPr>
            <w:tcW w:w="309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644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 Model</w:t>
            </w:r>
          </w:p>
          <w:p w14:paraId="012D2AE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(raw)</w:t>
            </w:r>
          </w:p>
        </w:tc>
        <w:tc>
          <w:tcPr>
            <w:tcW w:w="316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44546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 Model</w:t>
            </w:r>
          </w:p>
          <w:p w14:paraId="3672685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(adjusted for gender, age and socioeconomic status)</w:t>
            </w:r>
          </w:p>
        </w:tc>
      </w:tr>
      <w:tr w:rsidR="001D41B9" w:rsidRPr="00BF2409" w14:paraId="3D929AA4" w14:textId="77777777" w:rsidTr="00B23663">
        <w:trPr>
          <w:trHeight w:val="105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C9228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FC66C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BF86C" w14:textId="77777777" w:rsidR="001D41B9" w:rsidRPr="001D41B9" w:rsidRDefault="001D41B9" w:rsidP="00B23663">
            <w:pPr>
              <w:spacing w:before="240" w:line="480" w:lineRule="auto"/>
              <w:ind w:right="-19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6233E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03D3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68AB3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3AEB9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2C3CD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E6C16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54EF4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1D41B9" w:rsidRPr="00BF2409" w14:paraId="11D0A856" w14:textId="77777777" w:rsidTr="00B23663">
        <w:trPr>
          <w:trHeight w:val="10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361AA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0699A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406</w:t>
            </w:r>
          </w:p>
        </w:tc>
        <w:tc>
          <w:tcPr>
            <w:tcW w:w="150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41DF9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14-1.0602]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2C16C7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728CC7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975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8F96A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768-1.0186]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93F8F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C1C85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208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303B9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747-1.0161]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6B560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1D41B9" w:rsidRPr="00BF2409" w14:paraId="1514EC9C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69FEC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1C87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387</w:t>
            </w:r>
          </w:p>
        </w:tc>
        <w:tc>
          <w:tcPr>
            <w:tcW w:w="15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33A19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31-1.0546]</w:t>
            </w:r>
          </w:p>
        </w:tc>
        <w:tc>
          <w:tcPr>
            <w:tcW w:w="8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CB187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7560D2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162</w:t>
            </w:r>
          </w:p>
        </w:tc>
        <w:tc>
          <w:tcPr>
            <w:tcW w:w="15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1033D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007-1.0320]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A20AB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80C95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114</w:t>
            </w:r>
          </w:p>
        </w:tc>
        <w:tc>
          <w:tcPr>
            <w:tcW w:w="2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912C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962-1.0269]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12460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1D41B9" w:rsidRPr="00BF2409" w14:paraId="4FA6A7E5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5D863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motional Ab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0B454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471</w:t>
            </w:r>
          </w:p>
        </w:tc>
        <w:tc>
          <w:tcPr>
            <w:tcW w:w="15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6C88A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357-1.0588]</w:t>
            </w:r>
          </w:p>
        </w:tc>
        <w:tc>
          <w:tcPr>
            <w:tcW w:w="8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C472A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6F125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428</w:t>
            </w:r>
          </w:p>
        </w:tc>
        <w:tc>
          <w:tcPr>
            <w:tcW w:w="15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1E4FF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64-1.0594]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EEACD1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68B1F6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421</w:t>
            </w:r>
          </w:p>
        </w:tc>
        <w:tc>
          <w:tcPr>
            <w:tcW w:w="2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7FCA5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60-1.0584]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831AC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D41B9" w:rsidRPr="00BF2409" w14:paraId="09DED59E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3DC19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9F981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749</w:t>
            </w:r>
          </w:p>
        </w:tc>
        <w:tc>
          <w:tcPr>
            <w:tcW w:w="15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9B024D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480-1.1025]</w:t>
            </w:r>
          </w:p>
        </w:tc>
        <w:tc>
          <w:tcPr>
            <w:tcW w:w="8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B40A2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F7681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335</w:t>
            </w:r>
          </w:p>
        </w:tc>
        <w:tc>
          <w:tcPr>
            <w:tcW w:w="15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6225D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041-1.0638]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523B8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C2EAD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260</w:t>
            </w:r>
          </w:p>
        </w:tc>
        <w:tc>
          <w:tcPr>
            <w:tcW w:w="2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B7D51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970-1.0559]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764917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1D41B9" w:rsidRPr="00BF2409" w14:paraId="50F7234C" w14:textId="77777777" w:rsidTr="00B23663">
        <w:trPr>
          <w:trHeight w:val="105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5D535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C11EA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355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C2DD8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17-1.0496]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B9D94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1C3C6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898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505F3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716-1.0084]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29EF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97AF2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913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6E4A2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734-1.0096]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1F11B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</w:tbl>
    <w:p w14:paraId="3411EC95" w14:textId="77777777" w:rsidR="001D41B9" w:rsidRPr="00BF2409" w:rsidRDefault="001D41B9" w:rsidP="001D41B9">
      <w:pPr>
        <w:rPr>
          <w:color w:val="FF0000"/>
        </w:rPr>
      </w:pPr>
    </w:p>
    <w:p w14:paraId="2EADDF08" w14:textId="77777777" w:rsidR="001D41B9" w:rsidRPr="00BF2409" w:rsidRDefault="001D41B9" w:rsidP="001D41B9">
      <w:pPr>
        <w:rPr>
          <w:color w:val="FF0000"/>
        </w:rPr>
      </w:pPr>
    </w:p>
    <w:p w14:paraId="6343F254" w14:textId="2DD9A752" w:rsidR="004C5F01" w:rsidRPr="008605A8" w:rsidRDefault="004C5F01" w:rsidP="001D41B9">
      <w:pPr>
        <w:rPr>
          <w:rFonts w:ascii="Times New Roman" w:hAnsi="Times New Roman" w:cs="Times New Roman"/>
          <w:b/>
          <w:bCs/>
        </w:rPr>
      </w:pPr>
      <w:r w:rsidRPr="008605A8">
        <w:rPr>
          <w:rFonts w:ascii="Times New Roman" w:hAnsi="Times New Roman" w:cs="Times New Roman"/>
          <w:b/>
          <w:bCs/>
        </w:rPr>
        <w:t xml:space="preserve">Table </w:t>
      </w:r>
      <w:r w:rsidR="008605A8" w:rsidRPr="008605A8">
        <w:rPr>
          <w:rFonts w:ascii="Times New Roman" w:hAnsi="Times New Roman" w:cs="Times New Roman"/>
          <w:b/>
          <w:bCs/>
        </w:rPr>
        <w:t>S</w:t>
      </w:r>
      <w:r w:rsidR="008C6F10">
        <w:rPr>
          <w:rFonts w:ascii="Times New Roman" w:hAnsi="Times New Roman" w:cs="Times New Roman"/>
          <w:b/>
          <w:bCs/>
        </w:rPr>
        <w:t>3</w:t>
      </w:r>
    </w:p>
    <w:p w14:paraId="5F51F3A5" w14:textId="7E10BD87" w:rsidR="001D41B9" w:rsidRPr="001D41B9" w:rsidRDefault="001D41B9" w:rsidP="001D41B9">
      <w:pPr>
        <w:rPr>
          <w:rFonts w:ascii="Times New Roman" w:hAnsi="Times New Roman" w:cs="Times New Roman"/>
          <w:i/>
          <w:iCs/>
        </w:rPr>
      </w:pPr>
      <w:r w:rsidRPr="001D41B9">
        <w:rPr>
          <w:rFonts w:ascii="Times New Roman" w:hAnsi="Times New Roman" w:cs="Times New Roman"/>
          <w:i/>
          <w:iCs/>
        </w:rPr>
        <w:t>Predicting PTSD Symptoms: Bivariate and Multivariate Negative Binomial Regression for the Prediction of PTSD Severity</w:t>
      </w:r>
    </w:p>
    <w:p w14:paraId="65FCF48E" w14:textId="77777777" w:rsidR="001D41B9" w:rsidRPr="001D41B9" w:rsidRDefault="001D41B9" w:rsidP="001D41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351" w:type="dxa"/>
        <w:tblInd w:w="-12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"/>
        <w:gridCol w:w="750"/>
        <w:gridCol w:w="1567"/>
        <w:gridCol w:w="1037"/>
        <w:gridCol w:w="375"/>
        <w:gridCol w:w="375"/>
        <w:gridCol w:w="2394"/>
        <w:gridCol w:w="726"/>
        <w:gridCol w:w="750"/>
        <w:gridCol w:w="1519"/>
        <w:gridCol w:w="824"/>
      </w:tblGrid>
      <w:tr w:rsidR="001D41B9" w:rsidRPr="001D41B9" w14:paraId="3E7747FA" w14:textId="77777777" w:rsidTr="00B23663">
        <w:trPr>
          <w:gridAfter w:val="1"/>
          <w:wAfter w:w="861" w:type="dxa"/>
          <w:trHeight w:val="10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ECFD7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3665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8464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Bivariate Model</w:t>
            </w:r>
          </w:p>
        </w:tc>
        <w:tc>
          <w:tcPr>
            <w:tcW w:w="264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D874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 Model</w:t>
            </w:r>
          </w:p>
        </w:tc>
        <w:tc>
          <w:tcPr>
            <w:tcW w:w="3144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CAE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 Model (adjusted)</w:t>
            </w:r>
          </w:p>
        </w:tc>
      </w:tr>
      <w:tr w:rsidR="001D41B9" w:rsidRPr="001D41B9" w14:paraId="66F6F81C" w14:textId="77777777" w:rsidTr="00B23663">
        <w:trPr>
          <w:trHeight w:val="105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2669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B438B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AE43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0A94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CA3E0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22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78AE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8F1DF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E123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R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CF8F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7849B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1D41B9" w:rsidRPr="001D41B9" w14:paraId="61C262D6" w14:textId="77777777" w:rsidTr="00B23663">
        <w:trPr>
          <w:trHeight w:val="10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94727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4B7C1C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705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E508F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225-1.1208]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9536C2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627A3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827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F712E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340-1.0340]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9D04F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D4DB97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812</w:t>
            </w:r>
          </w:p>
        </w:tc>
        <w:tc>
          <w:tcPr>
            <w:tcW w:w="16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8F192" w14:textId="77777777" w:rsidR="001D41B9" w:rsidRPr="001D41B9" w:rsidRDefault="001D41B9" w:rsidP="00B23663">
            <w:pPr>
              <w:spacing w:before="240" w:line="480" w:lineRule="auto"/>
              <w:ind w:left="-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324-1.0324]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582CF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1D41B9" w:rsidRPr="001D41B9" w14:paraId="0387AE5C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69AC8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7CF23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739</w:t>
            </w:r>
          </w:p>
        </w:tc>
        <w:tc>
          <w:tcPr>
            <w:tcW w:w="15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647EFE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347-1.1146]</w:t>
            </w:r>
          </w:p>
        </w:tc>
        <w:tc>
          <w:tcPr>
            <w:tcW w:w="10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68C8C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EACFA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406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2D52A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021-1.0806]</w:t>
            </w:r>
          </w:p>
        </w:tc>
        <w:tc>
          <w:tcPr>
            <w:tcW w:w="7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C966E1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7C89C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388</w:t>
            </w:r>
          </w:p>
        </w:tc>
        <w:tc>
          <w:tcPr>
            <w:tcW w:w="16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BE481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001-1.0789]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DFBDF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1D41B9" w:rsidRPr="001D41B9" w14:paraId="75C047DD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8BC0B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92A37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890</w:t>
            </w:r>
          </w:p>
        </w:tc>
        <w:tc>
          <w:tcPr>
            <w:tcW w:w="15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5481E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630-1.1156]</w:t>
            </w:r>
          </w:p>
        </w:tc>
        <w:tc>
          <w:tcPr>
            <w:tcW w:w="10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CA2D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FF897D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872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4A5E8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522-1.1233]</w:t>
            </w:r>
          </w:p>
        </w:tc>
        <w:tc>
          <w:tcPr>
            <w:tcW w:w="7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18F38D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443CE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849</w:t>
            </w:r>
          </w:p>
        </w:tc>
        <w:tc>
          <w:tcPr>
            <w:tcW w:w="16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E0DA68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498-1.1212]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27B10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D41B9" w:rsidRPr="001D41B9" w14:paraId="2B5EB98C" w14:textId="77777777" w:rsidTr="00B23663">
        <w:trPr>
          <w:trHeight w:val="10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1EB0F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38F5E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1086</w:t>
            </w:r>
          </w:p>
        </w:tc>
        <w:tc>
          <w:tcPr>
            <w:tcW w:w="15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CFD8C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541-1.1659]</w:t>
            </w:r>
          </w:p>
        </w:tc>
        <w:tc>
          <w:tcPr>
            <w:tcW w:w="10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BCE72D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FD4D8A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229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9476B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641-1.0853]</w:t>
            </w:r>
          </w:p>
        </w:tc>
        <w:tc>
          <w:tcPr>
            <w:tcW w:w="7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9AD3D9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BDFA7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190</w:t>
            </w:r>
          </w:p>
        </w:tc>
        <w:tc>
          <w:tcPr>
            <w:tcW w:w="16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3D3C8F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611-1.0804]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48F153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1D41B9" w:rsidRPr="001D41B9" w14:paraId="4C3C775F" w14:textId="77777777" w:rsidTr="00B23663">
        <w:trPr>
          <w:trHeight w:val="105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0F2C5" w14:textId="77777777" w:rsidR="001D41B9" w:rsidRPr="001D41B9" w:rsidRDefault="001D41B9" w:rsidP="00B23663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motional Neglec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6E5145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1.0628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30BEE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1.0337-1.092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176620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B5AFC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841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25D43E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490-1.0206]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4C0BAB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685AFD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9866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777AC4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[0.9511-1.0235]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ADAFC2" w14:textId="77777777" w:rsidR="001D41B9" w:rsidRPr="001D41B9" w:rsidRDefault="001D41B9" w:rsidP="00B2366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1B9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</w:tr>
    </w:tbl>
    <w:p w14:paraId="46BC65CE" w14:textId="77777777" w:rsidR="001D41B9" w:rsidRPr="004C5F01" w:rsidRDefault="001D41B9" w:rsidP="001D41B9">
      <w:pPr>
        <w:rPr>
          <w:b/>
          <w:bCs/>
        </w:rPr>
      </w:pPr>
    </w:p>
    <w:sectPr w:rsidR="001D41B9" w:rsidRPr="004C5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B9"/>
    <w:rsid w:val="001D41B9"/>
    <w:rsid w:val="002B54F5"/>
    <w:rsid w:val="0047779D"/>
    <w:rsid w:val="004C5F01"/>
    <w:rsid w:val="008605A8"/>
    <w:rsid w:val="008C6F10"/>
    <w:rsid w:val="00B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BA3B8"/>
  <w15:chartTrackingRefBased/>
  <w15:docId w15:val="{A3067537-28F7-4E68-BDF5-355121A75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1B9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C1B6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C1B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Gama</dc:creator>
  <cp:keywords/>
  <dc:description/>
  <cp:lastModifiedBy>Mirtes Pereira</cp:lastModifiedBy>
  <cp:revision>4</cp:revision>
  <dcterms:created xsi:type="dcterms:W3CDTF">2021-01-05T15:41:00Z</dcterms:created>
  <dcterms:modified xsi:type="dcterms:W3CDTF">2021-01-07T12:25:00Z</dcterms:modified>
</cp:coreProperties>
</file>